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AD063" w14:textId="21A6ECFC" w:rsidR="00D34229" w:rsidRPr="00A209D6" w:rsidRDefault="00D34229" w:rsidP="00766471">
      <w:pPr>
        <w:spacing w:before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A209D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L MATERIAL</w:t>
      </w:r>
    </w:p>
    <w:p w14:paraId="76AD845F" w14:textId="77777777" w:rsidR="00766471" w:rsidRPr="00A209D6" w:rsidRDefault="00766471" w:rsidP="00766471">
      <w:pPr>
        <w:spacing w:before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A209D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Radiotracer synthesis</w:t>
      </w:r>
    </w:p>
    <w:p w14:paraId="79BC192F" w14:textId="77777777" w:rsidR="00766471" w:rsidRPr="00A209D6" w:rsidRDefault="00766471" w:rsidP="0076647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synthesis of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-FAPI-46 was performed on a </w:t>
      </w:r>
      <w:proofErr w:type="spellStart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intomics</w:t>
      </w:r>
      <w:proofErr w:type="spellEnd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RP 4V module with a module system (</w:t>
      </w:r>
      <w:proofErr w:type="spellStart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intomics</w:t>
      </w:r>
      <w:proofErr w:type="spellEnd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mbH, </w:t>
      </w:r>
      <w:proofErr w:type="spellStart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ürstenfeldbruck</w:t>
      </w:r>
      <w:proofErr w:type="spellEnd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Germany) connected to two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/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 generators (1850 </w:t>
      </w:r>
      <w:proofErr w:type="spellStart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Bq</w:t>
      </w:r>
      <w:proofErr w:type="spellEnd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lliaPharm</w:t>
      </w:r>
      <w:proofErr w:type="spellEnd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®, Eckert and Ziegler, Berlin, Germany). Before the automated synthesis, the reaction vial is pre-loaded with 75 µg FAPI (ABX, </w:t>
      </w:r>
      <w:proofErr w:type="spellStart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deberg</w:t>
      </w:r>
      <w:proofErr w:type="spellEnd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3 mg of ascorbic acid dissolved in 1.6 mL of sodium acetate buffer. The elution of the generators with 0.1 N HCl is fully automatically performed using a GMP-grade cassette system which is controlled by a modified [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proofErr w:type="gramStart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a]Ga</w:t>
      </w:r>
      <w:proofErr w:type="gramEnd"/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HBED-cc-PSMA program sequence. The solution is passed through a cation exchange cartridge (type PS-H+). The material on the cartridge binds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, whereas impurities like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e and other metal cations remain in the solution. Subsequently,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 is eluted from the PS-H+ cartridge into the reaction vial using eluent solution. For radio-labeling, the reaction mixture is heated to 95 °C for 20 min. For purification the reaction mixture is passed through a Sep-Pak® Light 18C cartridge and the retained crude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-FAPI is washed with water for injection.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-FAPI is extracted (from the Sep-Pak® Light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 cartridge) using ethanol/water (1:1). The drug substance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-FAPI is transferred into the bulk vial through a sterile filter and formulated with phosphate buffered saline. The quality control procedures included RP-HPLC, ITLC (colloid), pH, endotoxin and sterility testing and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8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e breakthrough measurement.</w:t>
      </w:r>
    </w:p>
    <w:p w14:paraId="401F16D6" w14:textId="77777777" w:rsidR="00766471" w:rsidRPr="00A209D6" w:rsidRDefault="00766471" w:rsidP="00766471">
      <w:pPr>
        <w:spacing w:before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3BBE5D7" w14:textId="77777777" w:rsidR="00766471" w:rsidRPr="00A209D6" w:rsidRDefault="00766471" w:rsidP="00766471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209D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atient characteristics and ablation data, stratified for RFA and CBA </w:t>
      </w:r>
    </w:p>
    <w:tbl>
      <w:tblPr>
        <w:tblStyle w:val="Tabellenraster"/>
        <w:tblW w:w="7781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764"/>
        <w:gridCol w:w="2055"/>
        <w:gridCol w:w="2066"/>
      </w:tblGrid>
      <w:tr w:rsidR="00766471" w:rsidRPr="00A209D6" w14:paraId="716EE3E4" w14:textId="77777777" w:rsidTr="00E37AA4">
        <w:trPr>
          <w:trHeight w:val="874"/>
        </w:trPr>
        <w:tc>
          <w:tcPr>
            <w:tcW w:w="3660" w:type="dxa"/>
            <w:gridSpan w:val="2"/>
            <w:noWrap/>
            <w:hideMark/>
          </w:tcPr>
          <w:p w14:paraId="5A6D114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noWrap/>
            <w:hideMark/>
          </w:tcPr>
          <w:p w14:paraId="253C4555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FA, n=5 </w:t>
            </w:r>
          </w:p>
        </w:tc>
        <w:tc>
          <w:tcPr>
            <w:tcW w:w="2066" w:type="dxa"/>
          </w:tcPr>
          <w:p w14:paraId="143C8960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BA, n=7</w:t>
            </w:r>
          </w:p>
        </w:tc>
      </w:tr>
      <w:tr w:rsidR="00766471" w:rsidRPr="00A209D6" w14:paraId="51F6813D" w14:textId="77777777" w:rsidTr="00E37AA4">
        <w:trPr>
          <w:trHeight w:val="318"/>
        </w:trPr>
        <w:tc>
          <w:tcPr>
            <w:tcW w:w="3660" w:type="dxa"/>
            <w:gridSpan w:val="2"/>
            <w:noWrap/>
            <w:hideMark/>
          </w:tcPr>
          <w:p w14:paraId="46298EA0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sex, n (%)</w:t>
            </w:r>
          </w:p>
        </w:tc>
        <w:tc>
          <w:tcPr>
            <w:tcW w:w="2055" w:type="dxa"/>
            <w:noWrap/>
            <w:hideMark/>
          </w:tcPr>
          <w:p w14:paraId="43516013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%)</w:t>
            </w:r>
          </w:p>
        </w:tc>
        <w:tc>
          <w:tcPr>
            <w:tcW w:w="2066" w:type="dxa"/>
          </w:tcPr>
          <w:p w14:paraId="23DF8B7A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%)</w:t>
            </w:r>
          </w:p>
        </w:tc>
      </w:tr>
      <w:tr w:rsidR="00766471" w:rsidRPr="00A209D6" w14:paraId="4F81DCD9" w14:textId="77777777" w:rsidTr="00E37AA4">
        <w:trPr>
          <w:trHeight w:val="302"/>
        </w:trPr>
        <w:tc>
          <w:tcPr>
            <w:tcW w:w="3660" w:type="dxa"/>
            <w:gridSpan w:val="2"/>
            <w:noWrap/>
            <w:hideMark/>
          </w:tcPr>
          <w:p w14:paraId="78C8EAA8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at </w:t>
            </w:r>
            <w:proofErr w:type="spellStart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n</w:t>
            </w:r>
            <w:proofErr w:type="spellEnd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055" w:type="dxa"/>
            <w:noWrap/>
            <w:hideMark/>
          </w:tcPr>
          <w:p w14:paraId="4EDF25A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±10.0</w:t>
            </w:r>
          </w:p>
        </w:tc>
        <w:tc>
          <w:tcPr>
            <w:tcW w:w="2066" w:type="dxa"/>
          </w:tcPr>
          <w:p w14:paraId="61B3F318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±11.5</w:t>
            </w:r>
          </w:p>
        </w:tc>
      </w:tr>
      <w:tr w:rsidR="00766471" w:rsidRPr="00A209D6" w14:paraId="4E31943E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440257B5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, %</w:t>
            </w:r>
          </w:p>
        </w:tc>
        <w:tc>
          <w:tcPr>
            <w:tcW w:w="2055" w:type="dxa"/>
            <w:noWrap/>
          </w:tcPr>
          <w:p w14:paraId="28EBA3A8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2±9.4</w:t>
            </w:r>
          </w:p>
        </w:tc>
        <w:tc>
          <w:tcPr>
            <w:tcW w:w="2066" w:type="dxa"/>
          </w:tcPr>
          <w:p w14:paraId="72F222E5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±6.2</w:t>
            </w:r>
          </w:p>
        </w:tc>
      </w:tr>
      <w:tr w:rsidR="00766471" w:rsidRPr="00A209D6" w14:paraId="106B8A8B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5F10DB7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oxysmal AF, n (%)</w:t>
            </w:r>
          </w:p>
        </w:tc>
        <w:tc>
          <w:tcPr>
            <w:tcW w:w="2055" w:type="dxa"/>
            <w:noWrap/>
          </w:tcPr>
          <w:p w14:paraId="24C09FB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)</w:t>
            </w:r>
          </w:p>
        </w:tc>
        <w:tc>
          <w:tcPr>
            <w:tcW w:w="2066" w:type="dxa"/>
          </w:tcPr>
          <w:p w14:paraId="0CBB81B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2.9)</w:t>
            </w:r>
          </w:p>
        </w:tc>
      </w:tr>
      <w:tr w:rsidR="00766471" w:rsidRPr="00A209D6" w14:paraId="02FFC144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08AEBA2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F, n (%)</w:t>
            </w:r>
          </w:p>
        </w:tc>
        <w:tc>
          <w:tcPr>
            <w:tcW w:w="2055" w:type="dxa"/>
            <w:noWrap/>
          </w:tcPr>
          <w:p w14:paraId="32286B32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2066" w:type="dxa"/>
          </w:tcPr>
          <w:p w14:paraId="53A52EC3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2.9)</w:t>
            </w:r>
          </w:p>
        </w:tc>
      </w:tr>
      <w:tr w:rsidR="00766471" w:rsidRPr="00A209D6" w14:paraId="2CE45586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28A5F9B0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, n (%)</w:t>
            </w:r>
          </w:p>
        </w:tc>
        <w:tc>
          <w:tcPr>
            <w:tcW w:w="2055" w:type="dxa"/>
            <w:noWrap/>
          </w:tcPr>
          <w:p w14:paraId="0268A052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0)</w:t>
            </w:r>
          </w:p>
        </w:tc>
        <w:tc>
          <w:tcPr>
            <w:tcW w:w="2066" w:type="dxa"/>
          </w:tcPr>
          <w:p w14:paraId="02DB29EF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2.9)</w:t>
            </w:r>
          </w:p>
        </w:tc>
      </w:tr>
      <w:tr w:rsidR="00766471" w:rsidRPr="00A209D6" w14:paraId="57105D87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4EB1B9C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VI, mL</w:t>
            </w:r>
          </w:p>
        </w:tc>
        <w:tc>
          <w:tcPr>
            <w:tcW w:w="2055" w:type="dxa"/>
            <w:noWrap/>
          </w:tcPr>
          <w:p w14:paraId="13312A7D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±26.7</w:t>
            </w:r>
          </w:p>
        </w:tc>
        <w:tc>
          <w:tcPr>
            <w:tcW w:w="2066" w:type="dxa"/>
          </w:tcPr>
          <w:p w14:paraId="6037C86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±13.1</w:t>
            </w:r>
          </w:p>
        </w:tc>
      </w:tr>
      <w:tr w:rsidR="00766471" w:rsidRPr="00A209D6" w14:paraId="01897BC9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29E0E7C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MI, kg/m²</w:t>
            </w:r>
          </w:p>
        </w:tc>
        <w:tc>
          <w:tcPr>
            <w:tcW w:w="2055" w:type="dxa"/>
            <w:noWrap/>
          </w:tcPr>
          <w:p w14:paraId="342867B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±6.1</w:t>
            </w:r>
          </w:p>
        </w:tc>
        <w:tc>
          <w:tcPr>
            <w:tcW w:w="2066" w:type="dxa"/>
          </w:tcPr>
          <w:p w14:paraId="0D1F36E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±5.7</w:t>
            </w:r>
          </w:p>
        </w:tc>
      </w:tr>
      <w:tr w:rsidR="00766471" w:rsidRPr="00A209D6" w14:paraId="06A984FC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125E6EEB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erial Hypertension, n (%)</w:t>
            </w:r>
          </w:p>
        </w:tc>
        <w:tc>
          <w:tcPr>
            <w:tcW w:w="2055" w:type="dxa"/>
            <w:noWrap/>
          </w:tcPr>
          <w:p w14:paraId="4BD1D6E2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)</w:t>
            </w:r>
          </w:p>
        </w:tc>
        <w:tc>
          <w:tcPr>
            <w:tcW w:w="2066" w:type="dxa"/>
          </w:tcPr>
          <w:p w14:paraId="4C2D7335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)</w:t>
            </w:r>
          </w:p>
        </w:tc>
      </w:tr>
      <w:tr w:rsidR="00766471" w:rsidRPr="00A209D6" w14:paraId="519902B7" w14:textId="77777777" w:rsidTr="00E37AA4">
        <w:trPr>
          <w:trHeight w:val="64"/>
        </w:trPr>
        <w:tc>
          <w:tcPr>
            <w:tcW w:w="3660" w:type="dxa"/>
            <w:gridSpan w:val="2"/>
            <w:noWrap/>
          </w:tcPr>
          <w:p w14:paraId="305F6B0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lipoproteinemia, n (%)</w:t>
            </w:r>
          </w:p>
        </w:tc>
        <w:tc>
          <w:tcPr>
            <w:tcW w:w="2055" w:type="dxa"/>
            <w:noWrap/>
          </w:tcPr>
          <w:p w14:paraId="579996DA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)</w:t>
            </w:r>
          </w:p>
        </w:tc>
        <w:tc>
          <w:tcPr>
            <w:tcW w:w="2066" w:type="dxa"/>
          </w:tcPr>
          <w:p w14:paraId="3A3D029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8.6)</w:t>
            </w:r>
          </w:p>
        </w:tc>
      </w:tr>
      <w:tr w:rsidR="00766471" w:rsidRPr="00A209D6" w14:paraId="3CD08EB7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760A1898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baco use, n (%)</w:t>
            </w:r>
          </w:p>
        </w:tc>
        <w:tc>
          <w:tcPr>
            <w:tcW w:w="2055" w:type="dxa"/>
            <w:noWrap/>
          </w:tcPr>
          <w:p w14:paraId="7C5E718E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)</w:t>
            </w:r>
          </w:p>
        </w:tc>
        <w:tc>
          <w:tcPr>
            <w:tcW w:w="2066" w:type="dxa"/>
          </w:tcPr>
          <w:p w14:paraId="4E375BFB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8.6)</w:t>
            </w:r>
          </w:p>
        </w:tc>
      </w:tr>
      <w:tr w:rsidR="00766471" w:rsidRPr="00A209D6" w14:paraId="011FBA67" w14:textId="77777777" w:rsidTr="00E37AA4">
        <w:trPr>
          <w:trHeight w:val="302"/>
        </w:trPr>
        <w:tc>
          <w:tcPr>
            <w:tcW w:w="3660" w:type="dxa"/>
            <w:gridSpan w:val="2"/>
            <w:noWrap/>
          </w:tcPr>
          <w:p w14:paraId="27FFD6DA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2055" w:type="dxa"/>
            <w:noWrap/>
          </w:tcPr>
          <w:p w14:paraId="1CE230E7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066" w:type="dxa"/>
          </w:tcPr>
          <w:p w14:paraId="2C7AE13D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)</w:t>
            </w:r>
          </w:p>
        </w:tc>
      </w:tr>
      <w:tr w:rsidR="00766471" w:rsidRPr="00A209D6" w14:paraId="7C2A0AF5" w14:textId="77777777" w:rsidTr="00E37AA4">
        <w:trPr>
          <w:trHeight w:val="302"/>
        </w:trPr>
        <w:tc>
          <w:tcPr>
            <w:tcW w:w="3660" w:type="dxa"/>
            <w:gridSpan w:val="2"/>
            <w:noWrap/>
            <w:hideMark/>
          </w:tcPr>
          <w:p w14:paraId="393EC1B5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Sc score, </w:t>
            </w:r>
            <w:proofErr w:type="spellStart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ints</w:t>
            </w:r>
            <w:proofErr w:type="spellEnd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  <w:noWrap/>
            <w:hideMark/>
          </w:tcPr>
          <w:p w14:paraId="379A10C0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±1.4 </w:t>
            </w:r>
          </w:p>
        </w:tc>
        <w:tc>
          <w:tcPr>
            <w:tcW w:w="2066" w:type="dxa"/>
          </w:tcPr>
          <w:p w14:paraId="2C816C72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±1.7</w:t>
            </w:r>
          </w:p>
        </w:tc>
      </w:tr>
      <w:tr w:rsidR="00766471" w:rsidRPr="00A209D6" w14:paraId="5C47777D" w14:textId="77777777" w:rsidTr="00E37AA4">
        <w:trPr>
          <w:trHeight w:val="318"/>
        </w:trPr>
        <w:tc>
          <w:tcPr>
            <w:tcW w:w="3660" w:type="dxa"/>
            <w:gridSpan w:val="2"/>
            <w:noWrap/>
            <w:hideMark/>
          </w:tcPr>
          <w:p w14:paraId="73F3460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 PVI to Scan, days (median)</w:t>
            </w:r>
          </w:p>
        </w:tc>
        <w:tc>
          <w:tcPr>
            <w:tcW w:w="2055" w:type="dxa"/>
            <w:noWrap/>
            <w:hideMark/>
          </w:tcPr>
          <w:p w14:paraId="56D2391B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±13.9 (18)</w:t>
            </w:r>
          </w:p>
        </w:tc>
        <w:tc>
          <w:tcPr>
            <w:tcW w:w="2066" w:type="dxa"/>
          </w:tcPr>
          <w:p w14:paraId="59E5B46C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±12.8 (21)</w:t>
            </w:r>
          </w:p>
        </w:tc>
      </w:tr>
      <w:tr w:rsidR="00766471" w:rsidRPr="00A209D6" w14:paraId="40BBF080" w14:textId="77777777" w:rsidTr="00E37AA4">
        <w:trPr>
          <w:trHeight w:val="64"/>
        </w:trPr>
        <w:tc>
          <w:tcPr>
            <w:tcW w:w="3660" w:type="dxa"/>
            <w:gridSpan w:val="2"/>
            <w:noWrap/>
          </w:tcPr>
          <w:p w14:paraId="3CBFD19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Procedure Time, min</w:t>
            </w:r>
          </w:p>
        </w:tc>
        <w:tc>
          <w:tcPr>
            <w:tcW w:w="2055" w:type="dxa"/>
            <w:noWrap/>
          </w:tcPr>
          <w:p w14:paraId="25D8B69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.4±100.9</w:t>
            </w:r>
          </w:p>
        </w:tc>
        <w:tc>
          <w:tcPr>
            <w:tcW w:w="2066" w:type="dxa"/>
          </w:tcPr>
          <w:p w14:paraId="05E1C12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1±39.7</w:t>
            </w:r>
          </w:p>
        </w:tc>
      </w:tr>
      <w:tr w:rsidR="00766471" w:rsidRPr="00A209D6" w14:paraId="2E0A2B46" w14:textId="77777777" w:rsidTr="00E37AA4">
        <w:trPr>
          <w:trHeight w:val="318"/>
        </w:trPr>
        <w:tc>
          <w:tcPr>
            <w:tcW w:w="3660" w:type="dxa"/>
            <w:gridSpan w:val="2"/>
            <w:noWrap/>
          </w:tcPr>
          <w:p w14:paraId="05063798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 dwell time, min</w:t>
            </w:r>
          </w:p>
        </w:tc>
        <w:tc>
          <w:tcPr>
            <w:tcW w:w="2055" w:type="dxa"/>
            <w:noWrap/>
          </w:tcPr>
          <w:p w14:paraId="5A8F7492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3±20.3</w:t>
            </w:r>
          </w:p>
        </w:tc>
        <w:tc>
          <w:tcPr>
            <w:tcW w:w="2066" w:type="dxa"/>
          </w:tcPr>
          <w:p w14:paraId="4C77E14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±8.4</w:t>
            </w:r>
          </w:p>
        </w:tc>
      </w:tr>
      <w:tr w:rsidR="00766471" w:rsidRPr="00A209D6" w14:paraId="5AB8E44F" w14:textId="77777777" w:rsidTr="00E37AA4">
        <w:trPr>
          <w:trHeight w:val="318"/>
        </w:trPr>
        <w:tc>
          <w:tcPr>
            <w:tcW w:w="3660" w:type="dxa"/>
            <w:gridSpan w:val="2"/>
            <w:noWrap/>
          </w:tcPr>
          <w:p w14:paraId="572AE50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diation Dose, </w:t>
            </w:r>
            <w:proofErr w:type="spellStart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y</w:t>
            </w:r>
            <w:proofErr w:type="spellEnd"/>
          </w:p>
        </w:tc>
        <w:tc>
          <w:tcPr>
            <w:tcW w:w="2055" w:type="dxa"/>
            <w:noWrap/>
          </w:tcPr>
          <w:p w14:paraId="23A1647C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2.1±370.6</w:t>
            </w:r>
          </w:p>
        </w:tc>
        <w:tc>
          <w:tcPr>
            <w:tcW w:w="2066" w:type="dxa"/>
          </w:tcPr>
          <w:p w14:paraId="0198B73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4.7±1355.4</w:t>
            </w:r>
          </w:p>
        </w:tc>
      </w:tr>
      <w:tr w:rsidR="00766471" w:rsidRPr="00A209D6" w14:paraId="69F5B019" w14:textId="77777777" w:rsidTr="00E37AA4">
        <w:trPr>
          <w:trHeight w:val="318"/>
        </w:trPr>
        <w:tc>
          <w:tcPr>
            <w:tcW w:w="3660" w:type="dxa"/>
            <w:gridSpan w:val="2"/>
            <w:noWrap/>
          </w:tcPr>
          <w:p w14:paraId="021BA12B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roscopy</w:t>
            </w:r>
            <w:proofErr w:type="spellEnd"/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ime, min</w:t>
            </w:r>
          </w:p>
        </w:tc>
        <w:tc>
          <w:tcPr>
            <w:tcW w:w="2055" w:type="dxa"/>
            <w:noWrap/>
          </w:tcPr>
          <w:p w14:paraId="79028DDD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±7.3</w:t>
            </w:r>
          </w:p>
        </w:tc>
        <w:tc>
          <w:tcPr>
            <w:tcW w:w="2066" w:type="dxa"/>
          </w:tcPr>
          <w:p w14:paraId="72094DAC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±5.7</w:t>
            </w:r>
          </w:p>
        </w:tc>
      </w:tr>
      <w:tr w:rsidR="00766471" w:rsidRPr="00A209D6" w14:paraId="5169D4AC" w14:textId="77777777" w:rsidTr="00E37AA4">
        <w:trPr>
          <w:trHeight w:val="318"/>
        </w:trPr>
        <w:tc>
          <w:tcPr>
            <w:tcW w:w="7781" w:type="dxa"/>
            <w:gridSpan w:val="4"/>
            <w:noWrap/>
          </w:tcPr>
          <w:p w14:paraId="1171AF9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A</w:t>
            </w:r>
          </w:p>
        </w:tc>
      </w:tr>
      <w:tr w:rsidR="00766471" w:rsidRPr="00A209D6" w14:paraId="679B56DC" w14:textId="77777777" w:rsidTr="00E37AA4">
        <w:trPr>
          <w:trHeight w:val="318"/>
        </w:trPr>
        <w:tc>
          <w:tcPr>
            <w:tcW w:w="896" w:type="dxa"/>
            <w:noWrap/>
          </w:tcPr>
          <w:p w14:paraId="6410B9C0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4" w:type="dxa"/>
          </w:tcPr>
          <w:p w14:paraId="70B2F0D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ergy Applications, n</w:t>
            </w:r>
          </w:p>
        </w:tc>
        <w:tc>
          <w:tcPr>
            <w:tcW w:w="2055" w:type="dxa"/>
            <w:noWrap/>
          </w:tcPr>
          <w:p w14:paraId="1BCE25C6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8±15.6</w:t>
            </w:r>
          </w:p>
        </w:tc>
        <w:tc>
          <w:tcPr>
            <w:tcW w:w="2066" w:type="dxa"/>
          </w:tcPr>
          <w:p w14:paraId="4E8BE34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6471" w:rsidRPr="00A209D6" w14:paraId="3F46E932" w14:textId="77777777" w:rsidTr="00E37AA4">
        <w:trPr>
          <w:trHeight w:val="318"/>
        </w:trPr>
        <w:tc>
          <w:tcPr>
            <w:tcW w:w="896" w:type="dxa"/>
            <w:noWrap/>
          </w:tcPr>
          <w:p w14:paraId="4D6032FA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</w:tcPr>
          <w:p w14:paraId="7E9080BA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F Time, min</w:t>
            </w:r>
          </w:p>
        </w:tc>
        <w:tc>
          <w:tcPr>
            <w:tcW w:w="2055" w:type="dxa"/>
            <w:noWrap/>
          </w:tcPr>
          <w:p w14:paraId="08A74C98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1±19.5</w:t>
            </w:r>
          </w:p>
        </w:tc>
        <w:tc>
          <w:tcPr>
            <w:tcW w:w="2066" w:type="dxa"/>
          </w:tcPr>
          <w:p w14:paraId="153221C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66471" w:rsidRPr="00A209D6" w14:paraId="56B71B16" w14:textId="77777777" w:rsidTr="00E37AA4">
        <w:trPr>
          <w:trHeight w:val="318"/>
        </w:trPr>
        <w:tc>
          <w:tcPr>
            <w:tcW w:w="7781" w:type="dxa"/>
            <w:gridSpan w:val="4"/>
            <w:noWrap/>
          </w:tcPr>
          <w:p w14:paraId="1E6D007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A</w:t>
            </w:r>
          </w:p>
        </w:tc>
      </w:tr>
      <w:tr w:rsidR="00766471" w:rsidRPr="00A209D6" w14:paraId="0D481474" w14:textId="77777777" w:rsidTr="00E37AA4">
        <w:trPr>
          <w:trHeight w:val="318"/>
        </w:trPr>
        <w:tc>
          <w:tcPr>
            <w:tcW w:w="896" w:type="dxa"/>
            <w:noWrap/>
          </w:tcPr>
          <w:p w14:paraId="4996F6A1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</w:tcPr>
          <w:p w14:paraId="3F805DF3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Freezes, n</w:t>
            </w:r>
          </w:p>
        </w:tc>
        <w:tc>
          <w:tcPr>
            <w:tcW w:w="2055" w:type="dxa"/>
            <w:noWrap/>
          </w:tcPr>
          <w:p w14:paraId="3AA0F67D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</w:tcPr>
          <w:p w14:paraId="4C1CF0A0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±2.1</w:t>
            </w:r>
          </w:p>
        </w:tc>
      </w:tr>
      <w:tr w:rsidR="00766471" w:rsidRPr="00A209D6" w14:paraId="2CB48417" w14:textId="77777777" w:rsidTr="00E37AA4">
        <w:trPr>
          <w:trHeight w:val="243"/>
        </w:trPr>
        <w:tc>
          <w:tcPr>
            <w:tcW w:w="896" w:type="dxa"/>
            <w:noWrap/>
          </w:tcPr>
          <w:p w14:paraId="21454FF4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</w:tcPr>
          <w:p w14:paraId="7B1904C0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Freeze Time, s</w:t>
            </w:r>
          </w:p>
        </w:tc>
        <w:tc>
          <w:tcPr>
            <w:tcW w:w="2055" w:type="dxa"/>
            <w:noWrap/>
          </w:tcPr>
          <w:p w14:paraId="09D83409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</w:tcPr>
          <w:p w14:paraId="46510187" w14:textId="77777777" w:rsidR="00766471" w:rsidRPr="00A209D6" w:rsidRDefault="00766471" w:rsidP="00501CDF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09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4.6±531.8</w:t>
            </w:r>
          </w:p>
        </w:tc>
      </w:tr>
    </w:tbl>
    <w:p w14:paraId="78286C9B" w14:textId="14674005" w:rsidR="00F41F8D" w:rsidRDefault="00766471" w:rsidP="00766471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209D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FA, radiofrequency ablation; CBA, cryoablation; LVEF, left ventricular ejection fraction; AF, atrial fibrillation; CHF, chronic heart failure; CAD, coronary artery disease; LAVI, left atrial volume index; BMI, body mass index; PVI, pulmonary vein isolation; LA, left atrium;</w:t>
      </w:r>
    </w:p>
    <w:p w14:paraId="580FAD12" w14:textId="77777777" w:rsidR="00F41F8D" w:rsidRDefault="00F41F8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5716558A" w14:textId="4709A9C7" w:rsidR="00F41F8D" w:rsidRPr="00A209D6" w:rsidRDefault="00F41F8D" w:rsidP="00F41F8D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209D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2</w:t>
      </w:r>
      <w:r w:rsidRPr="00A209D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lation of timepoint of imaging and quantitative tracer uptake</w:t>
      </w:r>
    </w:p>
    <w:tbl>
      <w:tblPr>
        <w:tblStyle w:val="Tabellenraster"/>
        <w:tblW w:w="9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14"/>
        <w:gridCol w:w="630"/>
        <w:gridCol w:w="74"/>
        <w:gridCol w:w="1984"/>
        <w:gridCol w:w="74"/>
        <w:gridCol w:w="638"/>
        <w:gridCol w:w="706"/>
        <w:gridCol w:w="74"/>
        <w:gridCol w:w="2336"/>
        <w:gridCol w:w="74"/>
      </w:tblGrid>
      <w:tr w:rsidR="00C10D9A" w:rsidRPr="00F41F8D" w14:paraId="07139DF0" w14:textId="77777777" w:rsidTr="00C85C63">
        <w:trPr>
          <w:gridAfter w:val="1"/>
          <w:wAfter w:w="74" w:type="dxa"/>
          <w:trHeight w:val="288"/>
        </w:trPr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97581B" w14:textId="77777777" w:rsidR="00C10D9A" w:rsidRPr="00C10D9A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0F1BF3AE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1F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BA</w:t>
            </w:r>
          </w:p>
        </w:tc>
        <w:tc>
          <w:tcPr>
            <w:tcW w:w="311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E601508" w14:textId="77777777" w:rsidR="00C10D9A" w:rsidRPr="00F41F8D" w:rsidRDefault="00C10D9A" w:rsidP="00C85C63">
            <w:pPr>
              <w:spacing w:before="120" w:line="480" w:lineRule="auto"/>
              <w:ind w:firstLine="309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1F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FA</w:t>
            </w:r>
          </w:p>
        </w:tc>
      </w:tr>
      <w:tr w:rsidR="00C10D9A" w:rsidRPr="00F41F8D" w14:paraId="600ACF4E" w14:textId="77777777" w:rsidTr="00C85C63">
        <w:trPr>
          <w:trHeight w:val="80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EC559" w14:textId="77777777" w:rsidR="00C10D9A" w:rsidRPr="00DB0FCD" w:rsidRDefault="00C10D9A" w:rsidP="00C85C63">
            <w:pPr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5B3E8" w14:textId="77777777" w:rsidR="00C10D9A" w:rsidRPr="00DB0FCD" w:rsidRDefault="00C10D9A" w:rsidP="00C85C63">
            <w:pPr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val</w:t>
            </w:r>
            <w:proofErr w:type="spellEnd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/>
              <w:t>vs. SUV</w:t>
            </w:r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D3BD8C" w14:textId="77777777" w:rsidR="00C10D9A" w:rsidRPr="00DB0FCD" w:rsidRDefault="00C10D9A" w:rsidP="00C85C63">
            <w:pPr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val</w:t>
            </w:r>
            <w:proofErr w:type="spellEnd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/>
              <w:t>vs. SUV</w:t>
            </w:r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1B7DC6" w14:textId="77777777" w:rsidR="00C10D9A" w:rsidRPr="00DB0FCD" w:rsidRDefault="00C10D9A" w:rsidP="00C85C63">
            <w:pPr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val</w:t>
            </w:r>
            <w:proofErr w:type="spellEnd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/>
              <w:t>vs. SUV</w:t>
            </w:r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B4ED92" w14:textId="77777777" w:rsidR="00C10D9A" w:rsidRPr="00DB0FCD" w:rsidRDefault="00C10D9A" w:rsidP="00C85C63">
            <w:pPr>
              <w:spacing w:before="12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val</w:t>
            </w:r>
            <w:proofErr w:type="spellEnd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br/>
              <w:t>vs. SUV</w:t>
            </w:r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</w:tc>
      </w:tr>
      <w:tr w:rsidR="00C10D9A" w:rsidRPr="00F41F8D" w14:paraId="534229B0" w14:textId="77777777" w:rsidTr="00C85C63">
        <w:trPr>
          <w:gridAfter w:val="1"/>
          <w:wAfter w:w="74" w:type="dxa"/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BFD84D" w14:textId="77777777" w:rsidR="00C10D9A" w:rsidRPr="00DB0FC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tients</w:t>
            </w:r>
            <w:proofErr w:type="spellEnd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D9CA33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2F0AA1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B77EF4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8E46E3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C10D9A" w:rsidRPr="00F41F8D" w14:paraId="585F1481" w14:textId="77777777" w:rsidTr="00C85C63">
        <w:trPr>
          <w:gridAfter w:val="1"/>
          <w:wAfter w:w="74" w:type="dxa"/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619C2" w14:textId="77777777" w:rsidR="00C10D9A" w:rsidRPr="00DB0FC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earman r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6F2A2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6EB72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34FE7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D2271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C10D9A" w:rsidRPr="00F41F8D" w14:paraId="1A5A92DC" w14:textId="77777777" w:rsidTr="00C85C63">
        <w:trPr>
          <w:gridAfter w:val="1"/>
          <w:wAfter w:w="74" w:type="dxa"/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26F54" w14:textId="77777777" w:rsidR="00C10D9A" w:rsidRPr="00DB0FC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 (</w:t>
            </w:r>
            <w:proofErr w:type="spellStart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wo-tailed</w:t>
            </w:r>
            <w:proofErr w:type="spellEnd"/>
            <w:r w:rsidRPr="00DB0FC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5DAE2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AE31F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7FFFE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4840B" w14:textId="77777777" w:rsidR="00C10D9A" w:rsidRPr="00F41F8D" w:rsidRDefault="00C10D9A" w:rsidP="00C85C63">
            <w:pPr>
              <w:spacing w:before="12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8</w:t>
            </w:r>
          </w:p>
        </w:tc>
      </w:tr>
    </w:tbl>
    <w:p w14:paraId="24881A57" w14:textId="1A546B1A" w:rsidR="00D34229" w:rsidRPr="00A209D6" w:rsidRDefault="00F41F8D" w:rsidP="00766471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 as in suppl. Table 1.</w:t>
      </w:r>
    </w:p>
    <w:sectPr w:rsidR="00D34229" w:rsidRPr="00A209D6" w:rsidSect="00490B5A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972A43" w14:textId="77777777" w:rsidR="001F7BE5" w:rsidRDefault="001F7BE5" w:rsidP="00323E37">
      <w:r>
        <w:separator/>
      </w:r>
    </w:p>
  </w:endnote>
  <w:endnote w:type="continuationSeparator" w:id="0">
    <w:p w14:paraId="495E73D4" w14:textId="77777777" w:rsidR="001F7BE5" w:rsidRDefault="001F7BE5" w:rsidP="00323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88240163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05A64E1" w14:textId="22605BF3" w:rsidR="00323E37" w:rsidRDefault="00323E37" w:rsidP="004F1F4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54E853E" w14:textId="77777777" w:rsidR="00323E37" w:rsidRDefault="00323E37" w:rsidP="00323E3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2266867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D9AE5F3" w14:textId="57C0B2FF" w:rsidR="00323E37" w:rsidRDefault="00323E37" w:rsidP="004F1F4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10D9A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237FEC59" w14:textId="77777777" w:rsidR="00323E37" w:rsidRDefault="00323E37" w:rsidP="00323E3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31DB2" w14:textId="77777777" w:rsidR="001F7BE5" w:rsidRDefault="001F7BE5" w:rsidP="00323E37">
      <w:r>
        <w:separator/>
      </w:r>
    </w:p>
  </w:footnote>
  <w:footnote w:type="continuationSeparator" w:id="0">
    <w:p w14:paraId="3F2F0980" w14:textId="77777777" w:rsidR="001F7BE5" w:rsidRDefault="001F7BE5" w:rsidP="00323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229"/>
    <w:rsid w:val="00002B2A"/>
    <w:rsid w:val="00036709"/>
    <w:rsid w:val="0004110D"/>
    <w:rsid w:val="00064E6E"/>
    <w:rsid w:val="0009026E"/>
    <w:rsid w:val="000A41C4"/>
    <w:rsid w:val="000B1787"/>
    <w:rsid w:val="00133F18"/>
    <w:rsid w:val="0019785E"/>
    <w:rsid w:val="001D524F"/>
    <w:rsid w:val="001F7BE5"/>
    <w:rsid w:val="00227A20"/>
    <w:rsid w:val="0024643E"/>
    <w:rsid w:val="002A2AB4"/>
    <w:rsid w:val="002A5334"/>
    <w:rsid w:val="002C3677"/>
    <w:rsid w:val="002E701F"/>
    <w:rsid w:val="003051F1"/>
    <w:rsid w:val="00323E37"/>
    <w:rsid w:val="00367577"/>
    <w:rsid w:val="00393120"/>
    <w:rsid w:val="00397827"/>
    <w:rsid w:val="003A5997"/>
    <w:rsid w:val="003C1C30"/>
    <w:rsid w:val="003F03E9"/>
    <w:rsid w:val="003F3B96"/>
    <w:rsid w:val="004152FC"/>
    <w:rsid w:val="00490B5A"/>
    <w:rsid w:val="004C5687"/>
    <w:rsid w:val="005A3731"/>
    <w:rsid w:val="005C0C56"/>
    <w:rsid w:val="005E4562"/>
    <w:rsid w:val="0061103A"/>
    <w:rsid w:val="0070650A"/>
    <w:rsid w:val="00723120"/>
    <w:rsid w:val="00726FFA"/>
    <w:rsid w:val="00762D31"/>
    <w:rsid w:val="00766471"/>
    <w:rsid w:val="0079528D"/>
    <w:rsid w:val="007D1F30"/>
    <w:rsid w:val="007E6F9A"/>
    <w:rsid w:val="008B1613"/>
    <w:rsid w:val="009230B6"/>
    <w:rsid w:val="00971B2B"/>
    <w:rsid w:val="009B0DB8"/>
    <w:rsid w:val="009F4306"/>
    <w:rsid w:val="00A12924"/>
    <w:rsid w:val="00A209D6"/>
    <w:rsid w:val="00A3401F"/>
    <w:rsid w:val="00A47225"/>
    <w:rsid w:val="00A47AAB"/>
    <w:rsid w:val="00A634C5"/>
    <w:rsid w:val="00AE578C"/>
    <w:rsid w:val="00B06015"/>
    <w:rsid w:val="00B5712A"/>
    <w:rsid w:val="00B93942"/>
    <w:rsid w:val="00BB1F67"/>
    <w:rsid w:val="00C10D9A"/>
    <w:rsid w:val="00C160F3"/>
    <w:rsid w:val="00C41465"/>
    <w:rsid w:val="00C83793"/>
    <w:rsid w:val="00C9503D"/>
    <w:rsid w:val="00D175EE"/>
    <w:rsid w:val="00D34229"/>
    <w:rsid w:val="00D93A46"/>
    <w:rsid w:val="00DB1D4C"/>
    <w:rsid w:val="00E23670"/>
    <w:rsid w:val="00E23DF0"/>
    <w:rsid w:val="00E37AA4"/>
    <w:rsid w:val="00E61663"/>
    <w:rsid w:val="00E74871"/>
    <w:rsid w:val="00EA0530"/>
    <w:rsid w:val="00EA730B"/>
    <w:rsid w:val="00EA7EDE"/>
    <w:rsid w:val="00EE4115"/>
    <w:rsid w:val="00EF7F48"/>
    <w:rsid w:val="00F13315"/>
    <w:rsid w:val="00F41F8D"/>
    <w:rsid w:val="00F93F22"/>
    <w:rsid w:val="00FF14D9"/>
    <w:rsid w:val="00FF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27CFF"/>
  <w15:chartTrackingRefBased/>
  <w15:docId w15:val="{FB4CAFDF-D106-0B48-A622-261A4543A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60F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60F3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24643E"/>
  </w:style>
  <w:style w:type="table" w:styleId="Tabellenraster">
    <w:name w:val="Table Grid"/>
    <w:basedOn w:val="NormaleTabelle"/>
    <w:uiPriority w:val="39"/>
    <w:rsid w:val="00D342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23E3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3E37"/>
  </w:style>
  <w:style w:type="character" w:styleId="Seitenzahl">
    <w:name w:val="page number"/>
    <w:basedOn w:val="Absatz-Standardschriftart"/>
    <w:uiPriority w:val="99"/>
    <w:semiHidden/>
    <w:unhideWhenUsed/>
    <w:rsid w:val="00323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4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Kupusovic</dc:creator>
  <cp:keywords/>
  <dc:description/>
  <cp:lastModifiedBy>Siebermair Johannes</cp:lastModifiedBy>
  <cp:revision>8</cp:revision>
  <dcterms:created xsi:type="dcterms:W3CDTF">2021-05-24T18:09:00Z</dcterms:created>
  <dcterms:modified xsi:type="dcterms:W3CDTF">2021-10-23T07:45:00Z</dcterms:modified>
</cp:coreProperties>
</file>